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>Table S4.</w:t>
      </w:r>
      <w:r>
        <w:rPr>
          <w:rFonts w:cs="Arial" w:ascii="Arial" w:hAnsi="Arial"/>
          <w:sz w:val="20"/>
        </w:rPr>
        <w:t xml:space="preserve"> Functional gene annotation analysis of genes that are over-represented at t1 in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>GFP</w:t>
      </w:r>
      <w:r>
        <w:rPr/>
        <w:t xml:space="preserve"> cells in wild type embryos.</w:t>
      </w:r>
    </w:p>
    <w:tbl>
      <w:tblPr>
        <w:tblW w:w="9639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544"/>
        <w:gridCol w:w="1418"/>
        <w:gridCol w:w="1275"/>
        <w:gridCol w:w="1134"/>
        <w:gridCol w:w="1418"/>
        <w:gridCol w:w="850"/>
      </w:tblGrid>
      <w:tr>
        <w:trPr>
          <w:trHeight w:val="230" w:hRule="atLeast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 term nam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erm frequenc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me term frequenc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rrect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isher exact statistic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PN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la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113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ranscription, DNA-depend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3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1E-01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ory organ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E-0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ital disc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9E-0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ndrite morph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E-0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dgut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E-0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ranscrip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4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5E-0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-derived wing morph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9E-0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mophilic cell adhe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0E-0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ound eye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7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9E-0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en tracheal system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4E-0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ube size, open tracheal syste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1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E-00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ripheral nervous system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E-00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g disc proximal/distal pattern form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4E-00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-derived wing vein spec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E-00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ing disc anterior/posterior pattern form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E-0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ital disc anterior/posterior pattern form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E-0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ctoderm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3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3E-0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ablishment or maintenance of cell polar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2E-0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idermal growth factor receptor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2E-0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termination of genital disc primord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7E-0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ory organ precursor cell fate determin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1E-0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ptate junction assemb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99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E-0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rt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5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1E-0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mmatidial rot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0E-0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repl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2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1E-0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fate commit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51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1E-0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ymmetric cell divi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83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5E-0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tennal morph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8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32E-0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gative regulation of transcrip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4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ablishment of ommatidial polar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2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anched duct epithelial cell fate determination, open tracheal syste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68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nsory cilium assemb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0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ion of tube architecture, open tracheal syste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1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9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 replication initi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62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1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-derived wing vein morph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85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iracle morphogenesis, open tracheal syste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6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ye-antennal disc morph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9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rvous system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3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transdu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1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1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ch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2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5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ital disc sexually dimorphic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2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7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intenance of epithelial integrity, open tracheal syste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351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8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on develop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486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8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mpound eye photoreceptor cell differenti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17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7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-dependent cell-cell adhe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163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7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istle morph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84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36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aginal disc pattern form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7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ial cell migr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83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6E-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xon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74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E-0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  <w:tr>
        <w:trPr>
          <w:trHeight w:val="230" w:hRule="atLeast"/>
        </w:trPr>
        <w:tc>
          <w:tcPr>
            <w:tcW w:w="354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lwig's organ morphogenesi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:000174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E-0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Monospace;Times New Roman"/>
                <w:color w:val="000000"/>
                <w:sz w:val="20"/>
              </w:rPr>
            </w:pPr>
            <w:r>
              <w:rPr>
                <w:rFonts w:cs="Monospace;Times New Roman" w:ascii="Arial" w:hAnsi="Arial"/>
                <w:color w:val="000000"/>
                <w:sz w:val="20"/>
              </w:rPr>
              <w:t>Y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2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2:00Z</dcterms:modified>
  <cp:revision>3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